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4438" w:type="dxa"/>
        <w:tblLook w:val="04A0" w:firstRow="1" w:lastRow="0" w:firstColumn="1" w:lastColumn="0" w:noHBand="0" w:noVBand="1"/>
      </w:tblPr>
      <w:tblGrid>
        <w:gridCol w:w="3246"/>
        <w:gridCol w:w="1891"/>
        <w:gridCol w:w="2025"/>
        <w:gridCol w:w="1847"/>
        <w:gridCol w:w="1847"/>
        <w:gridCol w:w="2957"/>
        <w:gridCol w:w="2957"/>
        <w:gridCol w:w="1974"/>
        <w:gridCol w:w="1066"/>
        <w:gridCol w:w="1066"/>
        <w:gridCol w:w="1300"/>
        <w:gridCol w:w="1300"/>
        <w:gridCol w:w="1300"/>
      </w:tblGrid>
      <w:tr w:rsidR="00662709" w:rsidRPr="00CB3424" w14:paraId="70E87922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CAF3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A9B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65C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90A0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2A5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F573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20F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9CA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CF2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B60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CAA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7EE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72D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B6FF584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7C090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45A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115C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9E0D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6957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5F27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2F4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B454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 (3.3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26EB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03C4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-39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85942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2BCD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6388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B2428B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12AAE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D6623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27BB2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E88300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9A856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9F986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499ECA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017D9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 (3.0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DF609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2E779E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-33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B69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53FF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3522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4CEA39E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53AE0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EBBD2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6845B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EA483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863A6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1EBE8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241F35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72085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(2.6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5B5257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16B74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-9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D31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1D7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2212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F1DBB5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667C5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5FF90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84697D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73B1D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1DDB81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1EBA7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8977A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63A13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(4.1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D07906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63B1F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-4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3CDC7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E390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B0A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6D0284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2A91C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CA7D1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D2E8C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DE05F2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3AEF7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A5C49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17A77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237EE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6C088C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34B3C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-6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B22F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A88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B2A7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61BACB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AA5D2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681E2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FCC3B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9254C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702CE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1AD1D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9410B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F59ED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7F41B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ADB23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9-15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F37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0B37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0099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C7CAB0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EBEDF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B9988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C2432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3BD6B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4D3662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D0291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696AE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DB454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A104DE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E8A45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-5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9B24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E208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3BF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A248A6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5BA0E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DDD41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C2F12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4F200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308D0F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4445CC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DA742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4B252A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 (1.2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81A9D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00AAC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AC0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790B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6E5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DE9861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6DEC3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AEE7D1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A4145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516118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AAB6A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D1007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AFAD6B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40C01B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 (1.5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BA9F3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20201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349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9CB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5577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B3804F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2C9DE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56E51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436B0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118E3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2EE17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3111F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2FADE4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D2EA4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(1.2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175428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A874B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-5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AA2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BA77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65A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43AF6DF" w14:textId="77777777" w:rsidTr="00730E5B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497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AEC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166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7BFC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53B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6D13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5EC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oraphobia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EAE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 (1.1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955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916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-5.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FD1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7BE2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5FE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7A00B4E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D8363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60D2F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4A1F6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624B3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AA1B3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A0C1F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FCEAA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81B96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71C70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AD173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1FDAC" w14:textId="77777777" w:rsidR="00662709" w:rsidRPr="00730E5B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E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BD81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1F4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97AC238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DE7D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7B29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21F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AE91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0E7B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6CB7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7DD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A93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 (2.2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905B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31A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-123.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8929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CED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127E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09DA16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65799D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5A502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659D96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FF4F4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3659C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C3DBA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72A3E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AA558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 (2.1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43D63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21937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-118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7EB7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639E2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6EC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D71E41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A45F7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 et al. 2016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9428E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94FC4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42B11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33CA6D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8D9FC2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DABEA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use disorder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760F9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60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E6062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2A015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-4.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6A6B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BD08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C1A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A94DBFC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54839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ulper et al. (2015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EC244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DDA11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1EAEF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D0204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16140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AEA00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E1E81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8 vs 21.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36D38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026EB0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-1.5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1243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AEF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E67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1F8376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BC8278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8A0CC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BC09AB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6FC14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FA5B1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298C3B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99A03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493768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 (1.7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836DD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BE8DE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-2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9DDF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281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D20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5BE307C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A71DE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D7D58C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CC2CEB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881EE5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BA17C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D43BE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AFDE1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8BDF4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 (2.5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A6647E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0E034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-7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4D70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19F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F5E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822D16C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C56C9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88F803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436BC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2EE85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382E3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F4E16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1B8D15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A430D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96907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D5518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0-6.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A82E3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253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F9C0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1CA849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6AC924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18E18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345A6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2234F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FB7B3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5646CB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8AAEF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0B9F2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89AED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A8E9A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1-13.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C0B6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22AB3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F4B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BB50E9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14DD7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25A7F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4CAAB3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E1726B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93653B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435E8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31B9A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4F54E7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1CF06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E296D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-11.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5338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B59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364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1D64356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BFDB7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F72EB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6C06C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F0017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1A1FF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EDEC0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288D9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70C33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A1709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0E19D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-10.7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5F5A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D4C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2D88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7458CDB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3E220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500A61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4F0A8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F7A69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6251F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930D5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16C27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D3915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1FB54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1E498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-2.4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CA7B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F11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C0E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C84B07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239A2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81CB6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0A1E6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E0FF9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5F66E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9FBD2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CCCB8F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04E1B2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1963E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BEEDC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-3.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9A2E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E24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C37C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31DBE4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97300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BEBDE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2D049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BA64E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62FC4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19ECFD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49896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CCF70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 (2.3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D2ADBE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04412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7464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D85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B70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EFB41B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719ED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8C7B8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0F00A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3BD9D4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C47E5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D3063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45EDE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67ACC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2 (2.0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00A1A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EAC64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A810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0AB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E5F5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6A7DE0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8160F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14B8D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A731C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D28E7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53D06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13409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46445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5BB0D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3 (3.3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40382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5AAF1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FA16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C394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E22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332D40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0FD17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86CC7A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034C90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4101C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91126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1F02F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65583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9A111B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4 (2.7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330AC9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D5AB9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88AC3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3B2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25C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613763E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FFD51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43191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C99CB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31160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CB71B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79E36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B98FA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6DF78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4(2.4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6203E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E0C30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-7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A83F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A336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65B6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6E7C1C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3AC06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98D1F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5F644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3B4B4A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68339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33E94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2C219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4B4AC4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(2.2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E5308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26F2B3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-9.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D942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8F1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E3B0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083871D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40255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Mal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88D3D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D73F1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416FE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127B5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B71B3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40F30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5BD11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00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15739A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A4C41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-4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6A05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6E03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691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71F730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0E30D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femal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183D0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8E079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69B9C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ACFC6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0039F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6134D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4D912A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522DE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5C1EA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-14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5D3B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4A52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2FFD9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86FBEB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C8C94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832A4D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9E9F2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F16FBA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FC1EB3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D68C4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7525B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D8315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9 (3.0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8DE3BE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0ADE9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3-4.1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E033B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CD3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4C9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39A2404" w14:textId="77777777" w:rsidTr="00730E5B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4A9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8A21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ECF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703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2D1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9E2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BD27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4D6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(2.0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5AE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D520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5-5.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4036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C63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F3B7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BD9398E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4A61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484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626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C3B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FB4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FB3F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8AE0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A0A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311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333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2DF1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768F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F59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C79B925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81C4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5724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1DB1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3B12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4F78D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B67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AED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356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 (2.2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FC694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5F5B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-123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9ED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1AB7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6F8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AA6E9F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4C0B9C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0A2D7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23571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74A7E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FD2E2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84E45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DD61D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4A25812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 (2.1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BD93B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7D7A72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-118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5275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20A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1BE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CB69353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06BD3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 et al. 2016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3AA069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CCCA1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15AD90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5458F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89F222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BEE074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use disorder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59A62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60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EC365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9162AB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-4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253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C63F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362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A26FD8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33EAC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lper et al. (2015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67AB9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D1A4A5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4A1E5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1EABA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50BF8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74168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354ED7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8 vs 21.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C2705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002A2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-1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2DDC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A209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2AF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D202B0D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4D853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9FF5F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4F5E4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846433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A8C50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4082D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8C52AF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F0EEF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 (1.7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B17EE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01472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-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72D5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370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BF39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939F2A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62055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17E2B0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044B5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6E3B9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95BB8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ECC72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45DDB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with abus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FC9D8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2 (2.5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D92E1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6D9F01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-7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D31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903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EBB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F39E51E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F1F34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B2C38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A6E685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8A5BE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99A64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30CDE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FD219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0A2DC0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841C3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DE6DEB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0-6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FBE3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56D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527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240A18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B176D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CC1DA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3F139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825E6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1156E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E2B6EC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34630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6C22E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27245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4E987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1-13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8A2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EF2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BFB9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6215DDC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482B78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5C781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1D0FA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9336F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54F55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F8839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81584A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C8E18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25215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205FB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-11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135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F229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2AC70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4AD803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91A9B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CC6FB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8AA56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9B61B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A37D7D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B6086C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11F96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43DE73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80CCF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E7F11B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-10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6A5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A605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1D72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7273D76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F1CA4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8ED5C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50F20E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06ECF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60F028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8E202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18832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lcohol dependence 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0110396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67636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01874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-2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29D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2A2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9B37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4F67C3C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76DD8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C183B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8AFD8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D06CF0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9424F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FFC9E7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95885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41622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037313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067F0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-3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70A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31F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E62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C280C36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F08BD3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D4F18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E616C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A9D4D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FBD27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6A333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E08ED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07963B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 (2.3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96989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0BDED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ADF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F1F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A46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8144A9D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76947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CF2DD0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C154F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886577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4D6AE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AE4B9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3AA9CF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3534C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2 (2.0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DB7FA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60CEA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3B2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E402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5FCB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581CCE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D7F42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6241DD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298F3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0BEA8C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D5CFB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323CC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F7A0F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08A5BC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3 (3.3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93370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57031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C42A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6B5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A24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794508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F9F11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47471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241B2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D6A03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70359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6A04A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E5419A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B69F92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.4 (2.7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B876DC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58B89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A059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5834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A9D6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DE679EC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FE13C8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EDBF4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74BAD6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D46FF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7BA85F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9B19D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DEEA3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6FD476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4(2.4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DA90B7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92AA8C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-7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99C9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389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41F8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A874BCB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DE03A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E317D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B98E2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342A21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E50A2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678A1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CC7B2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40D96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(2.2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84C78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8ABD6A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-9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5793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CBEB9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1ACF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E99AC6E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63738B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Mal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2BD94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DE8DC7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95F25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22A24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5C62A2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E4CA9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E06298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00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D7531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40A6A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-4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663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489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D32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79A6E7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878BC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femal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AE51B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26B26E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3BF83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51225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42C82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A91E9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4AB3D0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F41BF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866A6C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-14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1831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356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C8AC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28C062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A8BDE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2EF8B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AC3F7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AF38C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C5F460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E0E743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B8DAE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abuse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564F3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9 (3.0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CD897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C402C8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3-4.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91E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5E7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2D6B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3B9E125" w14:textId="77777777" w:rsidTr="00730E5B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42E9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BB0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46B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74B7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7D4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1EC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71A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dependenc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7A1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0(2.0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1B4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37F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5-5.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A2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974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D28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095ECB5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F09C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00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5D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94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93B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6B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46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96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4B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4F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E7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A8CD7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χ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DFF3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662709" w:rsidRPr="00CB3424" w14:paraId="02B32250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68F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9B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E05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A16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B5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F9E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F6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89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2 (13.2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CE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B04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-46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D3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DC2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84B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</w:tr>
      <w:tr w:rsidR="00662709" w:rsidRPr="00CB3424" w14:paraId="2FFC2441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D3817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BED4B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96EC5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9903B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D55CE0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FCCB6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B8B10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11365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2 (11.7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02E75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5CC4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-40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DEAE7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6F2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023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59D6E50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77079D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braith et al. (2018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A386A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15EB3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9088F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87B086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2FD32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6873A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CD6977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7C90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BFB4F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-5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F6D3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D6A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CF3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9C928BC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39DE1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e et al. (2016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AE108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5FDB9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ED: 42, PC: 50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1B5DB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8C0E2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AC82A2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C0525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C74073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vs 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4564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31E30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,2.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C37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513F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092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27AFF03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52C64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3176E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4EF02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03229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F70AD1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0ADEF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BC9E3A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B2F7BE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(1.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7B1E9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4642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-1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DC3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8EB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274E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888D982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395C1B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334BE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98D6E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1C98E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C5EDF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EAA9B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20BB7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67F88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(1.4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9F9FD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7C3FA9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-14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7018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F0D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8BA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57438B4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50D04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ckerson et al. (201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F6241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7746A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82C7F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E15F5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B77E1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10665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D7467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BE759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B301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1-3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E68C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E62E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9F25A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2C7E330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6B044B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3489C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39D8F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EA61A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556B08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9BF02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FC3A8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02158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439C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DFEF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-4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0417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184B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2789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00040F4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9638A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AD720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A053CF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5FF96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93DD2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3C005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8B162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82E8B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C9F0B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C9877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9-7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36207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865C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5300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81E65D4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4C8A4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0526D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52FE1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8EBA72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379267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9C66B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C1C51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56D0D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BA42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9B2F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-5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6C86A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771B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5670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3B7F868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313550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rdon et al. (201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56214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ECA11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91704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32407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83453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A8046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61110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7B6BF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CF57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-3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766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0C9C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D043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219EB93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3C163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D18EE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noWrap/>
            <w:vAlign w:val="center"/>
            <w:hideMark/>
          </w:tcPr>
          <w:p w14:paraId="1082E0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7DFB8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CB12F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473D4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A9D2C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AC623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8 (2.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4758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19911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0F5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7D2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B1DA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880BDD0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276F418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23139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noWrap/>
            <w:vAlign w:val="center"/>
            <w:hideMark/>
          </w:tcPr>
          <w:p w14:paraId="658ACB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8B540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C6F00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97667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E79710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3F0F00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1 (2.8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3627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A467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C1E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2096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BE6DA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DED0F8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6DFEA5D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D2DC5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00B5F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F5064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A2C39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DAF43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7AB2EB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D2B43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9(2.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FCE06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DD296C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-8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EF56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4887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288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5DE9C9E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7A791EA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y et al. (202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39AF0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A0358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D7396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65B02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C6DC8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AB51476" w14:textId="52ED720C" w:rsidR="00662709" w:rsidRPr="00175F72" w:rsidRDefault="00175F72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FDEB0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359D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CE472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B67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9E23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76E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11C3233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82B38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Mal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D2E33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0716C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A6312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5D7CF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349D1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1EFDE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A40584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0%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87FD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05AFC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-17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353D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BF04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CE1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1DB1BB2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31BE7F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femal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426B6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C3B84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24782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C639D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49E85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0737F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9FE67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D88E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1DEC5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-21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9D6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61C0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F31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FD4AFE2" w14:textId="77777777" w:rsidTr="00730E5B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262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0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8CB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7336" w14:textId="5C6C1F52" w:rsidR="00662709" w:rsidRPr="00175F72" w:rsidRDefault="00175F72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C3B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5EC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CD5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47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7 (1.8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66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57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8-4.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C9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3DF9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4D1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361196B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C305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75F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979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6C25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9CC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58A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8B2F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5E67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793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C77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45D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3F7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CC65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D9DA347" w14:textId="77777777" w:rsidTr="00730E5B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911B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945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BF0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2F8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24B15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3A1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58E9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D0D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1.3 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F199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381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-9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AC4B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09B9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EDF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A9C3C9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38DBD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FB62C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AE250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73AF5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BE4E8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7ABE0F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7E121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2DB25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9 (6.7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C393E9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B220F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-8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BC5E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826E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D5229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FFBE504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6CD48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. 2019-NCS-AS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C7148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0FA77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3C5C2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4D509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BE2B4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32354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ve Disorder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D5E7EC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%(IED) vs 7.1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D3272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35FB36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-2.8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97155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797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35F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98A4AE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D8D8E5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. 2019-NCS-R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A9A68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0B3B8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9C53D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EDB1D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7138E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45C16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ve Disorder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BD3C1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3% vs 7.5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5C4C6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9085E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-2.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12D72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564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F72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F12DBD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968B59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. 2019-Clinical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10C5A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1FC5E2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9B4A4F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22A0E7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279F0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B1BA9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ve Disorder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F448C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1 % vs 10.5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3BD6B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4D497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-2.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BE62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16B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DC5E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6E4132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188C39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legen &amp; Tamam (2018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6C339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4A918E3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D0A97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A720EF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4B4432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2826A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02EE1E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19C90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E5284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-1.6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A971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085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E216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65167E6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6BFBB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e et al. (2016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49657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69E80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ED: 42, PC: 50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9B876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4B739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4359B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795A1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25871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vs 0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61316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3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559A3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, 385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EA9E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FEB2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DB9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12D38C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C0BB70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87849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9AF41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35F42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8992D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776B9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0AD72F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9212A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6 (2.2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85DD6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2FAC7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-1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CE66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B5E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66072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C763114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EE94E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77AC39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BAD71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7DFCE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008452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85274B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E5542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7EA48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0(3.1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1DCBB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C15D8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-3.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22E3E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F21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108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290023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7D459E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2CE995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ADCA4D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DACEC6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DF50D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D0433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52751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07890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C3F6B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80942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-5.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4696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CA2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370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81E550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9B1F3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AE15C6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2A1B5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0B250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3C933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8C1D1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E7D2B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03032F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C4D8B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5FD4B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-7.6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4946C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C39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F3F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29D01AA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EB115F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AA524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C7A5A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CE0553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53205C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B14AB9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630782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2335AC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72E7A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D30BE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-3.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FECF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D20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925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911967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C55AC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halla et al. (2020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DC3C1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9F4CC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F4FF4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963DD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723C33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204F5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133C35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7CDD8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EFA5D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-0.7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EAE9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A35F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635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91F3ED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2C5D7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rdon et al. (2014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AE6510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10BF70F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B5E15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35FC1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B942C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E801E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241D5AC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53049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88D13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-3.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2177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E6BB5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CD9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71FFAB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EBA6FB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15C56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vAlign w:val="center"/>
            <w:hideMark/>
          </w:tcPr>
          <w:p w14:paraId="1E5D649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FE9067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9A8F41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1A9FF4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01B36BF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B40968D" w14:textId="4A0B201C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2 </w:t>
            </w:r>
            <w:r w:rsidR="00CB3424"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5</w:t>
            </w: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7DC7A3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04861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D317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9C86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F961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6EC2CCD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0E159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02F9CF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vAlign w:val="center"/>
            <w:hideMark/>
          </w:tcPr>
          <w:p w14:paraId="2DA63DD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D9F80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B138F7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4872C3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5BB7EB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4F85A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2 (2.9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6A40B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E4BB9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1336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AF0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64D2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1A0B39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D7F86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04732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367AD9B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1FF0C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09D236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764B5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D8E5D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49953C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4(2.4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D3C06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2E475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-3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7A5A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0E4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84A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553715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D162A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evidi et al. (2023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665920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619EE90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85DD7D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32EB6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20E44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871DE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378CF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CC0C2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A01D2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-2.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2FE66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659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2D0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016C22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D2F0A5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y et al. (2022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0AC84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055A3A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7175DF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1FDE3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410A8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5E2B09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3406AD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60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F4A7EF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7F684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-5.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74065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=0.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E8C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ABC7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4EFEB80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42361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y et al. (2015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C691DA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77A428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FA149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97B3D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8056E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73756C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7AE173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619E6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AA7ACB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-5.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9AD3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F5D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AD8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C6A4D0F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632A79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Mal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F9426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218A80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595FEAA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FBA31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34FABF3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28746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6A9EDC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20%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B8B0A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02E48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-10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9529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4544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1F3F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26349D6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51B26F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shimasu &amp; Kawakami (2011)-female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DB2CE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2025" w:type="dxa"/>
            <w:shd w:val="clear" w:color="auto" w:fill="auto"/>
            <w:vAlign w:val="center"/>
            <w:hideMark/>
          </w:tcPr>
          <w:p w14:paraId="5FB994A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D8948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46BE852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160735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vAlign w:val="center"/>
            <w:hideMark/>
          </w:tcPr>
          <w:p w14:paraId="2D8B5F0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shd w:val="clear" w:color="auto" w:fill="auto"/>
            <w:vAlign w:val="center"/>
            <w:hideMark/>
          </w:tcPr>
          <w:p w14:paraId="56C8B2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C7122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B358B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-5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41CB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63A7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EAD1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46C913E" w14:textId="77777777" w:rsidTr="00D55D43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4619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0EF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738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82D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7E98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755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DF7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D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C4C0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3 (SE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CC29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106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2-3.6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D5DB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150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B77E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0436F9E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CD8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F9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F1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69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E9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EB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D5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DB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123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BF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2CE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C888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χ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5E1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662709" w:rsidRPr="00CB3424" w14:paraId="7B552FF5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E01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64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8E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BA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2B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95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7C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9B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 (0.8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87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8B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-4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B0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CE06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BA68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662709" w:rsidRPr="00CB3424" w14:paraId="23109C7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E1DD6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9AC30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DC836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4D066E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A077A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BF8A23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C732F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A0485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 (0.7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8361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4768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-4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6E3B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EB3DA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A94D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4BEF15C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4F4F92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braith et al. (2018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ABA73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DE442E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8E689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F3222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15669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B107F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2FC68D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84 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84E48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4925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-7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25B5C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&lt;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BB64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6322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AD10D4B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C3E458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e et al. (2016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BFEA7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36461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ED: 42, PC: 50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CFA7E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0D3973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05C10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6F05A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DD2A6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vs 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539A3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F436B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, 4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82D8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7F3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24CC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0F66D20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0F7BAA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AC092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8C6DF6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075ED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7253B5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A624B6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7F37D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31890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(2.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07274C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1F667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-7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D6F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526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09FF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BC8C392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78C531A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00EA3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C90B8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6F2B9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8B4BCA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8B5CC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16E4ED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FD2C73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 (2.9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431B5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1F94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-24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D50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51FA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E4D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5D31AFA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30037A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073DF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8497E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676DCE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90615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97EA7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AFAE6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66620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ECB2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194C1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-14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8D52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72B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4101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0C2C661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EBEEA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D2F3A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7E9F8B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5F7CC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E6043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E1888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E4B6C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E8CA0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3F9A3D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0F208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7-34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60E34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C89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FDB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99B89B6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B4156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49F34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AB2C1B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6BDFF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2031E9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CB985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44E3E5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8B9B98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0EBBB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454A1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-9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8BE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9EC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EDA3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BC0F1C8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EFEFA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rdon et al. (201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6D597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B2E15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1EB66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EBB91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CDB340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067CA1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8C063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C406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2BE8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-2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6E9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B615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2AE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0F5FA8E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4083B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AE65A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noWrap/>
            <w:vAlign w:val="center"/>
            <w:hideMark/>
          </w:tcPr>
          <w:p w14:paraId="022F92DB" w14:textId="77777777" w:rsidR="00662709" w:rsidRPr="00E94D6D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D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621902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0A43C0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79ECB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1EA3A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1C45A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 (1.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4CFE26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2D22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0DD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158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92B7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769AF16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799F08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7AC535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noWrap/>
            <w:vAlign w:val="center"/>
            <w:hideMark/>
          </w:tcPr>
          <w:p w14:paraId="790504B8" w14:textId="77777777" w:rsidR="00662709" w:rsidRPr="00E94D6D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4D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092EC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F9416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F2B0B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16281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B18C0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 (1.5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F9FA93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B2C05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2CA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DD2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773C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656ADE3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C6EA8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C31B2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98745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58612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37D54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A2B5D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C9D52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A789A7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(1.2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CAEA9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95E2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-6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914B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3DC7D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29596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DB81AB6" w14:textId="77777777" w:rsidTr="00D55D43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9BA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97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D86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38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84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2D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958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54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9 (1.6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75C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7E3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2-4.8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77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BA4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9A8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C43E75A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57E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37B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3E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 (with IED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F7E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3E1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D0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462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74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A6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96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3C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A10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39A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0E12A93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0F45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8FD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3E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859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D6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91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06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47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5B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-14.5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68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F25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D9DA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99C9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9D73D7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92B31B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91E9A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60FD3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82FD2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DBC648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F698E5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F86B7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E2B91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87F7D6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-16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DFA81B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EB37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733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143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A1E179D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15E18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. 2019-NCS-A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1E7AC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FD574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AE8E2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356FA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AE1C1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1D9874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12865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CB83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-2.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77D3B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030C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704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94D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C7078B7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F7C89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. 2019-NCS-R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7AEE93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C35A57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118BE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D49C9D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2D23C7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66579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DE070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64CE89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-3.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82B8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1A3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D02E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499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8214698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61D3DB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ccaro. 2019-Clinical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786472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56472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978DA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C5AC9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1ED7F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F2F577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63AFF8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695D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9-5.5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43E6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F00A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81F7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CFA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A5D07A6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F9E23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e et al. (2016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0D0C0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36E06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EF7070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5D6AC2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7974E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2BD9B9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vs 1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F06063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28F4B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,37.6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F4226E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ADB0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2AD4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F87E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DEA5A2E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DFB52A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D9DD6D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B479C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541E1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B83F33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01599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7A744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70C91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43B9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-2.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920E5A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7DF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2969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7D1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ED20B8F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2925BC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3D866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FE970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99BCE2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941E3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FC82E5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DA615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785207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3BB67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-7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2D404B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6BD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22EC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913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066AE4C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2B12362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ckerson et al. (201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4B461C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7176F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926E0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3837B9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6283AA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05FBFE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45134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A54B5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-2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BA43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CC8F4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04D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D9BE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310C746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E396C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BF241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7BE261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4C730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8A1F4F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83EBA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99646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51D86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B849E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-8.1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0F895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93483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5760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E29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6A9862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15B9B8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0E8BC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B8DBF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7FB5B2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0E568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BEB7A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3B7DE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FED66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177A3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8-22.3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D2C19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589A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DAD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7E06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5EDD2EA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08C1D6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A50915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FE5AF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99027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A43974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E0FF70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584BF2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0A52A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B6CD36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-6.0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F7530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87B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B169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E68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10AF58D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FC150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halla et al. (2020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6456A4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00A89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F4B87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F93F96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AD30A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D3E324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61C1B5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50FBD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-1.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DA6C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7CAD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AD49B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0A58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58A031A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3C7ADD0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rdon et al. (201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07EB90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88D06B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546F3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E0A3CF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9D2DC8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963E5D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87624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680A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-5.3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56A59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1A3D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A547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BD9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19E1878" w14:textId="77777777" w:rsidTr="00CB3424">
        <w:trPr>
          <w:trHeight w:val="800"/>
        </w:trPr>
        <w:tc>
          <w:tcPr>
            <w:tcW w:w="3246" w:type="dxa"/>
            <w:shd w:val="clear" w:color="000000" w:fill="D86DCD"/>
            <w:noWrap/>
            <w:vAlign w:val="center"/>
            <w:hideMark/>
          </w:tcPr>
          <w:p w14:paraId="4AA5E5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000000" w:fill="D86DCD"/>
            <w:noWrap/>
            <w:vAlign w:val="center"/>
            <w:hideMark/>
          </w:tcPr>
          <w:p w14:paraId="5967C5A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D86DCD"/>
            <w:noWrap/>
            <w:vAlign w:val="center"/>
            <w:hideMark/>
          </w:tcPr>
          <w:p w14:paraId="7D177C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000000" w:fill="D86DCD"/>
            <w:noWrap/>
            <w:vAlign w:val="center"/>
            <w:hideMark/>
          </w:tcPr>
          <w:p w14:paraId="091AAC9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000000" w:fill="D86DCD"/>
            <w:noWrap/>
            <w:vAlign w:val="center"/>
            <w:hideMark/>
          </w:tcPr>
          <w:p w14:paraId="5F5C160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000000" w:fill="D86DCD"/>
            <w:noWrap/>
            <w:vAlign w:val="center"/>
            <w:hideMark/>
          </w:tcPr>
          <w:p w14:paraId="6AC5664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000000" w:fill="D86DCD"/>
            <w:noWrap/>
            <w:vAlign w:val="center"/>
            <w:hideMark/>
          </w:tcPr>
          <w:p w14:paraId="31F18EE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5 (1.5)</w:t>
            </w:r>
          </w:p>
        </w:tc>
        <w:tc>
          <w:tcPr>
            <w:tcW w:w="1974" w:type="dxa"/>
            <w:shd w:val="clear" w:color="000000" w:fill="D86DCD"/>
            <w:noWrap/>
            <w:vAlign w:val="center"/>
            <w:hideMark/>
          </w:tcPr>
          <w:p w14:paraId="1B0511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shd w:val="clear" w:color="000000" w:fill="D86DCD"/>
            <w:noWrap/>
            <w:vAlign w:val="center"/>
            <w:hideMark/>
          </w:tcPr>
          <w:p w14:paraId="2C8CDC2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shd w:val="clear" w:color="000000" w:fill="D86DCD"/>
            <w:noWrap/>
            <w:vAlign w:val="center"/>
            <w:hideMark/>
          </w:tcPr>
          <w:p w14:paraId="32E5B8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000000" w:fill="D86DCD"/>
            <w:noWrap/>
            <w:vAlign w:val="center"/>
            <w:hideMark/>
          </w:tcPr>
          <w:p w14:paraId="31E6D0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589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E94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1948D4D" w14:textId="77777777" w:rsidTr="00CB3424">
        <w:trPr>
          <w:trHeight w:val="800"/>
        </w:trPr>
        <w:tc>
          <w:tcPr>
            <w:tcW w:w="3246" w:type="dxa"/>
            <w:shd w:val="clear" w:color="000000" w:fill="D86DCD"/>
            <w:noWrap/>
            <w:vAlign w:val="center"/>
            <w:hideMark/>
          </w:tcPr>
          <w:p w14:paraId="491D71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000000" w:fill="D86DCD"/>
            <w:noWrap/>
            <w:vAlign w:val="center"/>
            <w:hideMark/>
          </w:tcPr>
          <w:p w14:paraId="0991BD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D86DCD"/>
            <w:noWrap/>
            <w:vAlign w:val="center"/>
            <w:hideMark/>
          </w:tcPr>
          <w:p w14:paraId="371F6F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000000" w:fill="D86DCD"/>
            <w:noWrap/>
            <w:vAlign w:val="center"/>
            <w:hideMark/>
          </w:tcPr>
          <w:p w14:paraId="4BF33A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000000" w:fill="D86DCD"/>
            <w:noWrap/>
            <w:vAlign w:val="center"/>
            <w:hideMark/>
          </w:tcPr>
          <w:p w14:paraId="4D20F3F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000000" w:fill="D86DCD"/>
            <w:noWrap/>
            <w:vAlign w:val="center"/>
            <w:hideMark/>
          </w:tcPr>
          <w:p w14:paraId="043B66D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000000" w:fill="D86DCD"/>
            <w:noWrap/>
            <w:vAlign w:val="center"/>
            <w:hideMark/>
          </w:tcPr>
          <w:p w14:paraId="75E58E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 (1.7)</w:t>
            </w:r>
          </w:p>
        </w:tc>
        <w:tc>
          <w:tcPr>
            <w:tcW w:w="1974" w:type="dxa"/>
            <w:shd w:val="clear" w:color="000000" w:fill="D86DCD"/>
            <w:noWrap/>
            <w:vAlign w:val="center"/>
            <w:hideMark/>
          </w:tcPr>
          <w:p w14:paraId="028BBA5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shd w:val="clear" w:color="000000" w:fill="D86DCD"/>
            <w:noWrap/>
            <w:vAlign w:val="center"/>
            <w:hideMark/>
          </w:tcPr>
          <w:p w14:paraId="4578C11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7" w:type="dxa"/>
            <w:shd w:val="clear" w:color="000000" w:fill="D86DCD"/>
            <w:noWrap/>
            <w:vAlign w:val="center"/>
            <w:hideMark/>
          </w:tcPr>
          <w:p w14:paraId="4495A57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shd w:val="clear" w:color="000000" w:fill="D86DCD"/>
            <w:noWrap/>
            <w:vAlign w:val="center"/>
            <w:hideMark/>
          </w:tcPr>
          <w:p w14:paraId="3BF9C9F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57BE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2FBDE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95B7C30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3AFD82A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A8A765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CEBEBD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1C2411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448B20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3E19A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0E71A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4(1.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CE178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EB73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-6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B7FD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870C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706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EE4F0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C6215C5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5B82E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love et al. 2015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5E867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FE5204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41487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2A50A8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091B6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1108E8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33982F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627C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0.9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5A7EF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6AAC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3036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F5DE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8A55508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9EA06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y et al. (2022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1FBBD7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1A1801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BBC9D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DE9431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8BFB4F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D8DC82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30%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345A1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146BBA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-4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990A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=0.0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6B31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27C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8154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7770F440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9BBE0B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y et al. (2015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7A8608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18D41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324950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D76DE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43FD91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078D5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69116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1740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-4.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1AD83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59C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A2A7C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A6FD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EBD6FF8" w14:textId="77777777" w:rsidTr="00D55D43">
        <w:trPr>
          <w:trHeight w:val="800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72C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5D5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13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CB4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24C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13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SD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33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2 (1.5)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8EE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4A1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3-4.1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BB3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0D2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1632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6D02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B855A0E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D4F3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CD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A6C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616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C9C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08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tic Criteria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65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pecific Comorbidity / Correlate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5C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% (standard error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0D7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BA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70D7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0BFC3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6EE6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4B7A414A" w14:textId="77777777" w:rsidTr="00D55D43">
        <w:trPr>
          <w:trHeight w:val="800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DCCD7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2012 Narrow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03C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CA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F9C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DBB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650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9E5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8A2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 (3.5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D64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5E9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-41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AC50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5BF9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4BFA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D78B2CE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2C278DE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-Hamzawi et al. 2012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47A83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B183BE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BBF28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F86207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7988B1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21CAF9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18A3E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 (3.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89C95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FEF8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-35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1B8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389C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E1474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86D7249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5A70694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braith et al. (2018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5834D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933261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A48E2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932816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19B5B0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FFF28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AC583B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87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  <w:r w:rsidRPr="00CB3424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65B251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1AB289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-3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01F8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5C0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4F0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0C4F8ADE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49C659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Broad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5959BF7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31317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E72452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0D3FB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4F5E943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A69111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BC19D0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0(2.9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DB1471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0136B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-3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DD4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9D11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7A4F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5F8DE99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628F2DE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Laughlin et al. (2012)- Narrow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9E0ED2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4F6E32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E7473C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4899C3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E3BA40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10F9E0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F2DEFA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6(4.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04E7D6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E2CCB2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-3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B6E7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A95E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5158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9FB07E7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78070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56E345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FDAFB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F01376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CB844B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431CE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4931" w:type="dxa"/>
            <w:gridSpan w:val="2"/>
            <w:shd w:val="clear" w:color="auto" w:fill="auto"/>
            <w:noWrap/>
            <w:vAlign w:val="center"/>
            <w:hideMark/>
          </w:tcPr>
          <w:p w14:paraId="65DDBE6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DF86F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494EA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-5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B3A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DA36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A250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2036D40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4E6AE83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ga et al. (2008)-12 month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65C0BE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44283E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6CAF1A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2A6AC5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F2DDF9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4931" w:type="dxa"/>
            <w:gridSpan w:val="2"/>
            <w:shd w:val="clear" w:color="auto" w:fill="auto"/>
            <w:noWrap/>
            <w:vAlign w:val="center"/>
            <w:hideMark/>
          </w:tcPr>
          <w:p w14:paraId="1DE886C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C87DD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356F8A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7-8.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E975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152B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DF8D2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17CBE283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7270051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eira et al. (2021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E808F0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4FB34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415B30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F82C1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urve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6492C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4931" w:type="dxa"/>
            <w:gridSpan w:val="2"/>
            <w:shd w:val="clear" w:color="auto" w:fill="auto"/>
            <w:noWrap/>
            <w:vAlign w:val="center"/>
            <w:hideMark/>
          </w:tcPr>
          <w:p w14:paraId="402AB3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128ACC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0780EB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-5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8D7C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A8C3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2DAA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3F82E689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03BD6FE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ardon et al. (2014)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57A4F6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045DB0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2F0212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13513A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C3F23B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4931" w:type="dxa"/>
            <w:gridSpan w:val="2"/>
            <w:shd w:val="clear" w:color="auto" w:fill="auto"/>
            <w:noWrap/>
            <w:vAlign w:val="center"/>
            <w:hideMark/>
          </w:tcPr>
          <w:p w14:paraId="7D49F29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ECF6F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CAD5F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-2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7F511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638C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CA28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D7BB89C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1BD2EE0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Lifetime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602A81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noWrap/>
            <w:vAlign w:val="center"/>
            <w:hideMark/>
          </w:tcPr>
          <w:p w14:paraId="2EF62AA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4CF356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0C40065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0F3EDB6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9736B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BE5C9D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1 (1.9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7C3BD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E110DB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8C29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DAD7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37D5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67B63D84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3E66223F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(2016)- 12 months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6F3CA22D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000000" w:fill="FFFF00"/>
            <w:noWrap/>
            <w:vAlign w:val="center"/>
            <w:hideMark/>
          </w:tcPr>
          <w:p w14:paraId="042689A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57B24A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0391C56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A010601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4502A7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2799907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8 (2.5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F0892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FCB187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76E2B3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3D9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8439B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CB3424" w14:paraId="5434DF29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5562D13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tt et al. 2020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B01D4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national (WMH)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03A37D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47DBB0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67BE52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A1340F8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5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FB0333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5A9F65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4(2.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45C18E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346A0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-6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55289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C152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3782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662709" w14:paraId="5FEA9A22" w14:textId="77777777" w:rsidTr="00CB3424">
        <w:trPr>
          <w:trHeight w:val="800"/>
        </w:trPr>
        <w:tc>
          <w:tcPr>
            <w:tcW w:w="3246" w:type="dxa"/>
            <w:shd w:val="clear" w:color="auto" w:fill="auto"/>
            <w:vAlign w:val="center"/>
            <w:hideMark/>
          </w:tcPr>
          <w:p w14:paraId="0B61F8D2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sssler et al. 200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8934A5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5987C7E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2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55ECDC24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AC64045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29C8630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M IV</w:t>
            </w: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69D4A14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cial phobia 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D3CD3DA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 (1.5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198139C" w14:textId="77777777" w:rsidR="00662709" w:rsidRPr="00CB3424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35111B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4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.5-3.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DEC95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9FDAE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15B5C1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709" w:rsidRPr="00662709" w14:paraId="6F1477D8" w14:textId="77777777" w:rsidTr="00CB3424">
        <w:trPr>
          <w:trHeight w:val="800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14:paraId="4627EF34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05108A77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69CB246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470065E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8B0FCF1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8E49D9E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57F77D0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6242FFD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551FD69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57392C4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23914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E47FDE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A4C0D" w14:textId="77777777" w:rsidR="00662709" w:rsidRPr="00662709" w:rsidRDefault="00662709" w:rsidP="006627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C199B6D" w14:textId="77777777" w:rsidR="00ED2582" w:rsidRPr="006B7571" w:rsidRDefault="00ED2582">
      <w:pPr>
        <w:rPr>
          <w:lang w:val="en-GB"/>
        </w:rPr>
      </w:pPr>
    </w:p>
    <w:sectPr w:rsidR="00ED2582" w:rsidRPr="006B7571" w:rsidSect="00CB3424">
      <w:pgSz w:w="23820" w:h="168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09"/>
    <w:rsid w:val="00002B84"/>
    <w:rsid w:val="0002330D"/>
    <w:rsid w:val="0012301E"/>
    <w:rsid w:val="00175F72"/>
    <w:rsid w:val="001C5C09"/>
    <w:rsid w:val="001E0700"/>
    <w:rsid w:val="0028233E"/>
    <w:rsid w:val="0036000B"/>
    <w:rsid w:val="00393384"/>
    <w:rsid w:val="00411915"/>
    <w:rsid w:val="0042246F"/>
    <w:rsid w:val="00534030"/>
    <w:rsid w:val="00597C29"/>
    <w:rsid w:val="005C5F6B"/>
    <w:rsid w:val="005E3095"/>
    <w:rsid w:val="0065342F"/>
    <w:rsid w:val="00662709"/>
    <w:rsid w:val="006B7571"/>
    <w:rsid w:val="00730E5B"/>
    <w:rsid w:val="007800A3"/>
    <w:rsid w:val="00801305"/>
    <w:rsid w:val="00876744"/>
    <w:rsid w:val="008B6753"/>
    <w:rsid w:val="009315FA"/>
    <w:rsid w:val="00985CFD"/>
    <w:rsid w:val="00986C78"/>
    <w:rsid w:val="009E5209"/>
    <w:rsid w:val="00A43FFE"/>
    <w:rsid w:val="00A768BE"/>
    <w:rsid w:val="00C32A23"/>
    <w:rsid w:val="00C84812"/>
    <w:rsid w:val="00CB3424"/>
    <w:rsid w:val="00CE0F79"/>
    <w:rsid w:val="00D20ADC"/>
    <w:rsid w:val="00D45B52"/>
    <w:rsid w:val="00D52371"/>
    <w:rsid w:val="00D53A83"/>
    <w:rsid w:val="00D55D43"/>
    <w:rsid w:val="00D733B6"/>
    <w:rsid w:val="00D86E83"/>
    <w:rsid w:val="00E45BFF"/>
    <w:rsid w:val="00E60B1F"/>
    <w:rsid w:val="00E72077"/>
    <w:rsid w:val="00E94D6D"/>
    <w:rsid w:val="00ED2582"/>
    <w:rsid w:val="00F300D6"/>
    <w:rsid w:val="00FA2B68"/>
    <w:rsid w:val="00FA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D889C"/>
  <w15:chartTrackingRefBased/>
  <w15:docId w15:val="{9527C6FC-AB99-BD4F-9217-A39BF6FA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27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2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27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27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27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27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27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27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27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27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2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2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27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27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27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27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27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27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27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2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27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27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27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27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27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27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2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27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270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62709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662709"/>
    <w:rPr>
      <w:color w:val="96607D"/>
      <w:u w:val="single"/>
    </w:rPr>
  </w:style>
  <w:style w:type="paragraph" w:customStyle="1" w:styleId="msonormal0">
    <w:name w:val="msonormal"/>
    <w:basedOn w:val="a"/>
    <w:rsid w:val="006627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6627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662709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66270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662709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662709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6627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662709"/>
    <w:pPr>
      <w:widowControl/>
      <w:shd w:val="clear" w:color="000000" w:fill="D86DCD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66270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66270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0</Pages>
  <Words>2507</Words>
  <Characters>14294</Characters>
  <Application>Microsoft Office Word</Application>
  <DocSecurity>0</DocSecurity>
  <Lines>119</Lines>
  <Paragraphs>33</Paragraphs>
  <ScaleCrop>false</ScaleCrop>
  <Company/>
  <LinksUpToDate>false</LinksUpToDate>
  <CharactersWithSpaces>1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qing Liu</dc:creator>
  <cp:keywords/>
  <dc:description/>
  <cp:lastModifiedBy>Fangqing Liu</cp:lastModifiedBy>
  <cp:revision>6</cp:revision>
  <dcterms:created xsi:type="dcterms:W3CDTF">2025-05-09T06:06:00Z</dcterms:created>
  <dcterms:modified xsi:type="dcterms:W3CDTF">2025-05-24T09:22:00Z</dcterms:modified>
</cp:coreProperties>
</file>